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8C474" w14:textId="2E0F46CE" w:rsidR="00003EA5" w:rsidRPr="00877DC4" w:rsidRDefault="00877DC4" w:rsidP="00877DC4">
      <w:pPr>
        <w:pStyle w:val="NormalWeb"/>
        <w:spacing w:before="0" w:beforeAutospacing="0" w:after="200" w:afterAutospacing="0"/>
        <w:rPr>
          <w:lang w:val="en-US"/>
        </w:rPr>
      </w:pPr>
      <w:r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S</w:t>
      </w:r>
      <w:r w:rsidR="009E27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2</w:t>
      </w:r>
      <w:r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 xml:space="preserve"> Table. The frequency of variants divided by groups: no eculizumab use, eculizumab treatment, and prophylactic eculizumab</w:t>
      </w:r>
      <w:r w:rsidR="00327279"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 in</w:t>
      </w:r>
      <w:r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 xml:space="preserve"> the Brazilian </w:t>
      </w:r>
      <w:proofErr w:type="spellStart"/>
      <w:r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aHUS</w:t>
      </w:r>
      <w:proofErr w:type="spellEnd"/>
      <w:r w:rsidRPr="00877DC4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 xml:space="preserve"> cohort in kidney transplantation.</w:t>
      </w:r>
    </w:p>
    <w:tbl>
      <w:tblPr>
        <w:tblStyle w:val="ListTable3-Accent3"/>
        <w:tblW w:w="12400" w:type="dxa"/>
        <w:tblLook w:val="04A0" w:firstRow="1" w:lastRow="0" w:firstColumn="1" w:lastColumn="0" w:noHBand="0" w:noVBand="1"/>
      </w:tblPr>
      <w:tblGrid>
        <w:gridCol w:w="1736"/>
        <w:gridCol w:w="1676"/>
        <w:gridCol w:w="3596"/>
        <w:gridCol w:w="2696"/>
        <w:gridCol w:w="2696"/>
      </w:tblGrid>
      <w:tr w:rsidR="00877DC4" w:rsidRPr="00B85E66" w14:paraId="7823152E" w14:textId="77777777" w:rsidTr="004A6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6" w:type="dxa"/>
            <w:noWrap/>
            <w:hideMark/>
          </w:tcPr>
          <w:p w14:paraId="01CF50EE" w14:textId="77777777" w:rsidR="00877DC4" w:rsidRPr="00B85E66" w:rsidRDefault="00877DC4" w:rsidP="004A6B2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Groups</w:t>
            </w:r>
          </w:p>
        </w:tc>
        <w:tc>
          <w:tcPr>
            <w:tcW w:w="1676" w:type="dxa"/>
            <w:noWrap/>
            <w:hideMark/>
          </w:tcPr>
          <w:p w14:paraId="09607DD3" w14:textId="77777777" w:rsidR="00877DC4" w:rsidRPr="00B85E66" w:rsidRDefault="00877DC4" w:rsidP="004A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596" w:type="dxa"/>
            <w:noWrap/>
            <w:hideMark/>
          </w:tcPr>
          <w:p w14:paraId="55C7C672" w14:textId="77777777" w:rsidR="00877DC4" w:rsidRPr="00B85E66" w:rsidRDefault="00877DC4" w:rsidP="004A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6C14D620" w14:textId="77777777" w:rsidR="00877DC4" w:rsidRPr="00B85E66" w:rsidRDefault="00877DC4" w:rsidP="004A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7667688E" w14:textId="77777777" w:rsidR="00877DC4" w:rsidRPr="00B85E66" w:rsidRDefault="00877DC4" w:rsidP="004A6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002F28A6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4F080D1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98ABC8C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d</w:t>
            </w:r>
          </w:p>
        </w:tc>
        <w:tc>
          <w:tcPr>
            <w:tcW w:w="3596" w:type="dxa"/>
            <w:noWrap/>
            <w:hideMark/>
          </w:tcPr>
          <w:p w14:paraId="6A7032FB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Classification</w:t>
            </w:r>
          </w:p>
        </w:tc>
        <w:tc>
          <w:tcPr>
            <w:tcW w:w="2696" w:type="dxa"/>
            <w:noWrap/>
            <w:hideMark/>
          </w:tcPr>
          <w:p w14:paraId="6D60A524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% total</w:t>
            </w:r>
          </w:p>
        </w:tc>
        <w:tc>
          <w:tcPr>
            <w:tcW w:w="2696" w:type="dxa"/>
            <w:noWrap/>
            <w:hideMark/>
          </w:tcPr>
          <w:p w14:paraId="2FAC4DBD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% with genetic analysis</w:t>
            </w:r>
          </w:p>
        </w:tc>
      </w:tr>
      <w:tr w:rsidR="00877DC4" w:rsidRPr="00B85E66" w14:paraId="25095F2A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C372BBE" w14:textId="77777777" w:rsidR="00877DC4" w:rsidRPr="00B85E66" w:rsidRDefault="00877DC4" w:rsidP="004A6B2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 treatment</w:t>
            </w:r>
          </w:p>
        </w:tc>
        <w:tc>
          <w:tcPr>
            <w:tcW w:w="1676" w:type="dxa"/>
            <w:noWrap/>
            <w:hideMark/>
          </w:tcPr>
          <w:p w14:paraId="5B95DDC8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3596" w:type="dxa"/>
            <w:noWrap/>
            <w:hideMark/>
          </w:tcPr>
          <w:p w14:paraId="1F6A2E01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4773A8DD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: 2/11: 18%</w:t>
            </w:r>
          </w:p>
        </w:tc>
        <w:tc>
          <w:tcPr>
            <w:tcW w:w="2696" w:type="dxa"/>
            <w:noWrap/>
            <w:hideMark/>
          </w:tcPr>
          <w:p w14:paraId="3B221195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5:40%</w:t>
            </w:r>
          </w:p>
        </w:tc>
      </w:tr>
      <w:tr w:rsidR="00877DC4" w:rsidRPr="00B85E66" w14:paraId="3654C351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394A685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28C53B79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596" w:type="dxa"/>
            <w:noWrap/>
            <w:hideMark/>
          </w:tcPr>
          <w:p w14:paraId="31874DE0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2EC357B4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17085941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4F060A84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CD5D6CF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629EC1FA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596" w:type="dxa"/>
            <w:noWrap/>
            <w:hideMark/>
          </w:tcPr>
          <w:p w14:paraId="7F847A8B" w14:textId="77777777" w:rsidR="00877DC4" w:rsidRPr="00877DC4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lass 3-variant of unknown significance</w:t>
            </w:r>
          </w:p>
        </w:tc>
        <w:tc>
          <w:tcPr>
            <w:tcW w:w="2696" w:type="dxa"/>
            <w:noWrap/>
            <w:hideMark/>
          </w:tcPr>
          <w:p w14:paraId="185E27D3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3: 2/11: 18%</w:t>
            </w:r>
          </w:p>
        </w:tc>
        <w:tc>
          <w:tcPr>
            <w:tcW w:w="2696" w:type="dxa"/>
            <w:noWrap/>
            <w:hideMark/>
          </w:tcPr>
          <w:p w14:paraId="6F2A90E8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5:40%</w:t>
            </w:r>
          </w:p>
        </w:tc>
      </w:tr>
      <w:tr w:rsidR="00877DC4" w:rsidRPr="00327279" w14:paraId="6780799F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5CE5C12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8AEEA84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292" w:type="dxa"/>
            <w:gridSpan w:val="2"/>
            <w:noWrap/>
            <w:hideMark/>
          </w:tcPr>
          <w:p w14:paraId="7967AAD5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 xml:space="preserve">Class 3-variant of unknown </w:t>
            </w:r>
          </w:p>
          <w:p w14:paraId="1911A844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significance</w:t>
            </w:r>
          </w:p>
        </w:tc>
        <w:tc>
          <w:tcPr>
            <w:tcW w:w="2696" w:type="dxa"/>
            <w:noWrap/>
            <w:hideMark/>
          </w:tcPr>
          <w:p w14:paraId="5570E7FB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877DC4" w:rsidRPr="00B85E66" w14:paraId="3EA7EB7C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6C6C91D" w14:textId="77777777" w:rsidR="00877DC4" w:rsidRPr="00877DC4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76" w:type="dxa"/>
            <w:noWrap/>
            <w:hideMark/>
          </w:tcPr>
          <w:p w14:paraId="531E3D25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596" w:type="dxa"/>
            <w:noWrap/>
            <w:hideMark/>
          </w:tcPr>
          <w:p w14:paraId="4A1C8597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</w:t>
            </w:r>
          </w:p>
        </w:tc>
        <w:tc>
          <w:tcPr>
            <w:tcW w:w="2696" w:type="dxa"/>
            <w:noWrap/>
            <w:hideMark/>
          </w:tcPr>
          <w:p w14:paraId="433DC0D4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: 1/11:9%</w:t>
            </w:r>
          </w:p>
        </w:tc>
        <w:tc>
          <w:tcPr>
            <w:tcW w:w="2696" w:type="dxa"/>
            <w:noWrap/>
            <w:hideMark/>
          </w:tcPr>
          <w:p w14:paraId="331B7017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/5: 20%</w:t>
            </w:r>
          </w:p>
        </w:tc>
      </w:tr>
      <w:tr w:rsidR="00877DC4" w:rsidRPr="00B85E66" w14:paraId="6E09E6AF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B01D8AD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20E23C84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596" w:type="dxa"/>
            <w:noWrap/>
            <w:hideMark/>
          </w:tcPr>
          <w:p w14:paraId="22385B5D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6715B63B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46FCDF2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393FD337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CE3A9A9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14F06308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596" w:type="dxa"/>
            <w:noWrap/>
            <w:hideMark/>
          </w:tcPr>
          <w:p w14:paraId="6513EAF1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482912DE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6AC59707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55C7727B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096BF91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12400EAC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596" w:type="dxa"/>
            <w:noWrap/>
            <w:hideMark/>
          </w:tcPr>
          <w:p w14:paraId="3E7F8CAA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3E4427BB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57B4FFD5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342C8AE0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F7FCC4C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4CD63DD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596" w:type="dxa"/>
            <w:noWrap/>
            <w:hideMark/>
          </w:tcPr>
          <w:p w14:paraId="167CF07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52222DF8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44A5F09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1AEE77DC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BD88C77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2D9189F2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596" w:type="dxa"/>
            <w:noWrap/>
            <w:hideMark/>
          </w:tcPr>
          <w:p w14:paraId="4365E527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3714D3A6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35084FE9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59053433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9790112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22AFAB0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596" w:type="dxa"/>
            <w:noWrap/>
            <w:hideMark/>
          </w:tcPr>
          <w:p w14:paraId="05E0020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7DBAF3C6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826F156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7EC90710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7B07F11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907704B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96" w:type="dxa"/>
            <w:noWrap/>
            <w:hideMark/>
          </w:tcPr>
          <w:p w14:paraId="7D6B9ACD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241E9519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444AA5D7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1FBE5B04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120E87A" w14:textId="77777777" w:rsidR="00877DC4" w:rsidRPr="00B85E66" w:rsidRDefault="00877DC4" w:rsidP="004A6B2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1676" w:type="dxa"/>
            <w:noWrap/>
            <w:hideMark/>
          </w:tcPr>
          <w:p w14:paraId="668346F1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596" w:type="dxa"/>
            <w:noWrap/>
            <w:hideMark/>
          </w:tcPr>
          <w:p w14:paraId="5545755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64B3CEE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: 2/17: 11,7%</w:t>
            </w:r>
          </w:p>
        </w:tc>
        <w:tc>
          <w:tcPr>
            <w:tcW w:w="2696" w:type="dxa"/>
            <w:noWrap/>
            <w:hideMark/>
          </w:tcPr>
          <w:p w14:paraId="6115E350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6: 33%</w:t>
            </w:r>
          </w:p>
        </w:tc>
      </w:tr>
      <w:tr w:rsidR="00877DC4" w:rsidRPr="00B85E66" w14:paraId="14EC6EA7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4B671F5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63EA51C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596" w:type="dxa"/>
            <w:noWrap/>
            <w:hideMark/>
          </w:tcPr>
          <w:p w14:paraId="6C510C9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7C5D12DC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19A974A4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2811C3E6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D5DC38D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2123CB9F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596" w:type="dxa"/>
            <w:noWrap/>
            <w:hideMark/>
          </w:tcPr>
          <w:p w14:paraId="75474C9A" w14:textId="77777777" w:rsidR="00877DC4" w:rsidRPr="00877DC4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lass 3-variant of unknown significance</w:t>
            </w:r>
          </w:p>
        </w:tc>
        <w:tc>
          <w:tcPr>
            <w:tcW w:w="2696" w:type="dxa"/>
            <w:noWrap/>
            <w:hideMark/>
          </w:tcPr>
          <w:p w14:paraId="4B52B8D7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3: 2/17: 11,7%</w:t>
            </w:r>
          </w:p>
        </w:tc>
        <w:tc>
          <w:tcPr>
            <w:tcW w:w="2696" w:type="dxa"/>
            <w:noWrap/>
            <w:hideMark/>
          </w:tcPr>
          <w:p w14:paraId="3F89E48D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6:33%</w:t>
            </w:r>
          </w:p>
        </w:tc>
      </w:tr>
      <w:tr w:rsidR="00877DC4" w:rsidRPr="00327279" w14:paraId="3E0969CB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C951DC1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FA34EBB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92" w:type="dxa"/>
            <w:gridSpan w:val="2"/>
            <w:noWrap/>
            <w:hideMark/>
          </w:tcPr>
          <w:p w14:paraId="071018B4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 xml:space="preserve">Class 3-variant of unknown </w:t>
            </w:r>
          </w:p>
          <w:p w14:paraId="0F9070C9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significance</w:t>
            </w:r>
          </w:p>
        </w:tc>
        <w:tc>
          <w:tcPr>
            <w:tcW w:w="2696" w:type="dxa"/>
            <w:noWrap/>
            <w:hideMark/>
          </w:tcPr>
          <w:p w14:paraId="334375C2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877DC4" w:rsidRPr="00B85E66" w14:paraId="21D63DE6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A2C742E" w14:textId="77777777" w:rsidR="00877DC4" w:rsidRPr="00877DC4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76" w:type="dxa"/>
            <w:noWrap/>
            <w:hideMark/>
          </w:tcPr>
          <w:p w14:paraId="6671BD9C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596" w:type="dxa"/>
            <w:noWrap/>
            <w:hideMark/>
          </w:tcPr>
          <w:p w14:paraId="3483ECA7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</w:t>
            </w:r>
          </w:p>
        </w:tc>
        <w:tc>
          <w:tcPr>
            <w:tcW w:w="2696" w:type="dxa"/>
            <w:noWrap/>
            <w:hideMark/>
          </w:tcPr>
          <w:p w14:paraId="441A9A7C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: 2/17: 11,7%</w:t>
            </w:r>
          </w:p>
        </w:tc>
        <w:tc>
          <w:tcPr>
            <w:tcW w:w="2696" w:type="dxa"/>
            <w:noWrap/>
            <w:hideMark/>
          </w:tcPr>
          <w:p w14:paraId="4BA55C64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6:33%</w:t>
            </w:r>
          </w:p>
        </w:tc>
      </w:tr>
      <w:tr w:rsidR="00877DC4" w:rsidRPr="00B85E66" w14:paraId="4C3AA5A4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31164AA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3D4FABDE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596" w:type="dxa"/>
            <w:noWrap/>
            <w:hideMark/>
          </w:tcPr>
          <w:p w14:paraId="348142E2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</w:t>
            </w:r>
          </w:p>
        </w:tc>
        <w:tc>
          <w:tcPr>
            <w:tcW w:w="2696" w:type="dxa"/>
            <w:noWrap/>
            <w:hideMark/>
          </w:tcPr>
          <w:p w14:paraId="5DEFACC5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4EC3E525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22C43E16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0F15F52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6E27EFE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3596" w:type="dxa"/>
            <w:noWrap/>
            <w:hideMark/>
          </w:tcPr>
          <w:p w14:paraId="7A2EA492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6A6C7996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5E8155C5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73D68D9C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D8E8B76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408913EB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596" w:type="dxa"/>
            <w:noWrap/>
            <w:hideMark/>
          </w:tcPr>
          <w:p w14:paraId="65CE075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2BFCA72B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16A5DB30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59F2C672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9039D53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6AB7322C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596" w:type="dxa"/>
            <w:noWrap/>
            <w:hideMark/>
          </w:tcPr>
          <w:p w14:paraId="110CA498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2D131032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4F6111C0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4920D9FA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1B3D922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7B9DBF65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596" w:type="dxa"/>
            <w:noWrap/>
            <w:hideMark/>
          </w:tcPr>
          <w:p w14:paraId="6DC481EC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26B91ADF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2648924A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2F72D0D1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C573566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8A83AE9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596" w:type="dxa"/>
            <w:noWrap/>
            <w:hideMark/>
          </w:tcPr>
          <w:p w14:paraId="38E8C09B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5431CA7B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1531B82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00C77468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2C1A62F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3A11451F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596" w:type="dxa"/>
            <w:noWrap/>
            <w:hideMark/>
          </w:tcPr>
          <w:p w14:paraId="43958D41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5B58CC0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78982B71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446D4C16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EC9720D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11294660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596" w:type="dxa"/>
            <w:noWrap/>
            <w:hideMark/>
          </w:tcPr>
          <w:p w14:paraId="777D943C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27ACA6F4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258D9A83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40C67D25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00CC02F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74359CE5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596" w:type="dxa"/>
            <w:noWrap/>
            <w:hideMark/>
          </w:tcPr>
          <w:p w14:paraId="47D0E484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33DB8860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80B9E59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5904BEF4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19BBD2DB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5594C9F0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596" w:type="dxa"/>
            <w:noWrap/>
            <w:hideMark/>
          </w:tcPr>
          <w:p w14:paraId="4813E6BC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3E879F60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73FA00FC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6092C8E8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61E76C7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79BF657D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596" w:type="dxa"/>
            <w:noWrap/>
            <w:hideMark/>
          </w:tcPr>
          <w:p w14:paraId="3EA56B44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6B10D71C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0192AFC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4DB4F1D4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A32516F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776AFF0A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596" w:type="dxa"/>
            <w:noWrap/>
            <w:hideMark/>
          </w:tcPr>
          <w:p w14:paraId="5EC71C3D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179348DF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85F5E65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3EB1EA4D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1AE2124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03A34BA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96" w:type="dxa"/>
            <w:noWrap/>
            <w:hideMark/>
          </w:tcPr>
          <w:p w14:paraId="54058475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72B761E1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0032FA1D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5D0FC6B7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A76558E" w14:textId="77777777" w:rsidR="00877DC4" w:rsidRPr="00B85E66" w:rsidRDefault="00877DC4" w:rsidP="004A6B2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rophylactic</w:t>
            </w:r>
          </w:p>
        </w:tc>
        <w:tc>
          <w:tcPr>
            <w:tcW w:w="1676" w:type="dxa"/>
            <w:noWrap/>
            <w:hideMark/>
          </w:tcPr>
          <w:p w14:paraId="38BCF8AF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596" w:type="dxa"/>
            <w:noWrap/>
            <w:hideMark/>
          </w:tcPr>
          <w:p w14:paraId="449D3215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1-pathogenic</w:t>
            </w:r>
          </w:p>
        </w:tc>
        <w:tc>
          <w:tcPr>
            <w:tcW w:w="2696" w:type="dxa"/>
            <w:noWrap/>
            <w:hideMark/>
          </w:tcPr>
          <w:p w14:paraId="5D9727AB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1: /10:10%</w:t>
            </w:r>
          </w:p>
        </w:tc>
        <w:tc>
          <w:tcPr>
            <w:tcW w:w="2696" w:type="dxa"/>
            <w:noWrap/>
            <w:hideMark/>
          </w:tcPr>
          <w:p w14:paraId="0AD9B55F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/7:14%</w:t>
            </w:r>
          </w:p>
        </w:tc>
      </w:tr>
      <w:tr w:rsidR="00877DC4" w:rsidRPr="00B85E66" w14:paraId="7F1B8DBE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1474614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665840CF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596" w:type="dxa"/>
            <w:noWrap/>
            <w:hideMark/>
          </w:tcPr>
          <w:p w14:paraId="62BB335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42AD9142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: 3/10:30%</w:t>
            </w:r>
          </w:p>
        </w:tc>
        <w:tc>
          <w:tcPr>
            <w:tcW w:w="2696" w:type="dxa"/>
            <w:noWrap/>
            <w:hideMark/>
          </w:tcPr>
          <w:p w14:paraId="17AA6619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/7: 42%</w:t>
            </w:r>
          </w:p>
        </w:tc>
      </w:tr>
      <w:tr w:rsidR="00877DC4" w:rsidRPr="00B85E66" w14:paraId="345463EA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F19A8DC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766FDD0E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596" w:type="dxa"/>
            <w:noWrap/>
            <w:hideMark/>
          </w:tcPr>
          <w:p w14:paraId="3C8059D2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2302B152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39595D13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3A8CCCAF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489E2D3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58CF71D2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596" w:type="dxa"/>
            <w:noWrap/>
            <w:hideMark/>
          </w:tcPr>
          <w:p w14:paraId="294E75D5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2- likely pathogenic</w:t>
            </w:r>
          </w:p>
        </w:tc>
        <w:tc>
          <w:tcPr>
            <w:tcW w:w="2696" w:type="dxa"/>
            <w:noWrap/>
            <w:hideMark/>
          </w:tcPr>
          <w:p w14:paraId="420B3F79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448EEFA8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1B3063D7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6952872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633D7335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596" w:type="dxa"/>
            <w:noWrap/>
            <w:hideMark/>
          </w:tcPr>
          <w:p w14:paraId="47799145" w14:textId="77777777" w:rsidR="00877DC4" w:rsidRPr="00877DC4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lass 3-variant of unknown significance</w:t>
            </w:r>
          </w:p>
        </w:tc>
        <w:tc>
          <w:tcPr>
            <w:tcW w:w="2696" w:type="dxa"/>
            <w:noWrap/>
            <w:hideMark/>
          </w:tcPr>
          <w:p w14:paraId="1DC6D5D1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ass 3: 2/10:20%</w:t>
            </w:r>
          </w:p>
        </w:tc>
        <w:tc>
          <w:tcPr>
            <w:tcW w:w="2696" w:type="dxa"/>
            <w:noWrap/>
            <w:hideMark/>
          </w:tcPr>
          <w:p w14:paraId="70056CEB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/7: 28%</w:t>
            </w:r>
          </w:p>
        </w:tc>
      </w:tr>
      <w:tr w:rsidR="00877DC4" w:rsidRPr="00327279" w14:paraId="32356413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A72FB4F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181FD520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292" w:type="dxa"/>
            <w:gridSpan w:val="2"/>
            <w:noWrap/>
            <w:hideMark/>
          </w:tcPr>
          <w:p w14:paraId="183FF4C9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lass 3-variant of unknown s</w:t>
            </w:r>
          </w:p>
          <w:p w14:paraId="689E736C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877DC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ignificance</w:t>
            </w:r>
            <w:proofErr w:type="spellEnd"/>
          </w:p>
        </w:tc>
        <w:tc>
          <w:tcPr>
            <w:tcW w:w="2696" w:type="dxa"/>
            <w:noWrap/>
            <w:hideMark/>
          </w:tcPr>
          <w:p w14:paraId="21BEDD1D" w14:textId="77777777" w:rsidR="00877DC4" w:rsidRPr="00877DC4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877DC4" w:rsidRPr="00B85E66" w14:paraId="19F4A496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54CEBC4" w14:textId="77777777" w:rsidR="00877DC4" w:rsidRPr="00877DC4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76" w:type="dxa"/>
            <w:noWrap/>
            <w:hideMark/>
          </w:tcPr>
          <w:p w14:paraId="32FDA741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596" w:type="dxa"/>
            <w:noWrap/>
            <w:hideMark/>
          </w:tcPr>
          <w:p w14:paraId="4806356A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</w:t>
            </w:r>
          </w:p>
        </w:tc>
        <w:tc>
          <w:tcPr>
            <w:tcW w:w="2696" w:type="dxa"/>
            <w:noWrap/>
            <w:hideMark/>
          </w:tcPr>
          <w:p w14:paraId="313C0451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ithout variants: 1/10:10%</w:t>
            </w:r>
          </w:p>
        </w:tc>
        <w:tc>
          <w:tcPr>
            <w:tcW w:w="2696" w:type="dxa"/>
            <w:noWrap/>
            <w:hideMark/>
          </w:tcPr>
          <w:p w14:paraId="667E64F9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/7:14%</w:t>
            </w:r>
          </w:p>
        </w:tc>
      </w:tr>
      <w:tr w:rsidR="00877DC4" w:rsidRPr="00B85E66" w14:paraId="3738ACAC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95AD932" w14:textId="77777777" w:rsidR="00877DC4" w:rsidRPr="00B85E66" w:rsidRDefault="00877DC4" w:rsidP="004A6B2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D4B30AE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596" w:type="dxa"/>
            <w:noWrap/>
            <w:hideMark/>
          </w:tcPr>
          <w:p w14:paraId="18972AB3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7A4DE44C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193C3E8F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17B17CB4" w14:textId="77777777" w:rsidTr="004A6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14450938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377F6ECE" w14:textId="77777777" w:rsidR="00877DC4" w:rsidRPr="00B85E66" w:rsidRDefault="00877DC4" w:rsidP="004A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596" w:type="dxa"/>
            <w:noWrap/>
            <w:hideMark/>
          </w:tcPr>
          <w:p w14:paraId="2ECA96ED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2D0CBD84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5CCF4C5D" w14:textId="77777777" w:rsidR="00877DC4" w:rsidRPr="00B85E66" w:rsidRDefault="00877DC4" w:rsidP="004A6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7DC4" w:rsidRPr="00B85E66" w14:paraId="7FCF2471" w14:textId="77777777" w:rsidTr="004A6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F09D4F8" w14:textId="77777777" w:rsidR="00877DC4" w:rsidRPr="00B85E66" w:rsidRDefault="00877DC4" w:rsidP="004A6B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76" w:type="dxa"/>
            <w:noWrap/>
            <w:hideMark/>
          </w:tcPr>
          <w:p w14:paraId="073BDDD4" w14:textId="77777777" w:rsidR="00877DC4" w:rsidRPr="00B85E66" w:rsidRDefault="00877DC4" w:rsidP="004A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596" w:type="dxa"/>
            <w:noWrap/>
            <w:hideMark/>
          </w:tcPr>
          <w:p w14:paraId="1EB9B62E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B85E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t performed</w:t>
            </w:r>
          </w:p>
        </w:tc>
        <w:tc>
          <w:tcPr>
            <w:tcW w:w="2696" w:type="dxa"/>
            <w:noWrap/>
            <w:hideMark/>
          </w:tcPr>
          <w:p w14:paraId="558EC3F9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96" w:type="dxa"/>
            <w:noWrap/>
            <w:hideMark/>
          </w:tcPr>
          <w:p w14:paraId="61010950" w14:textId="77777777" w:rsidR="00877DC4" w:rsidRPr="00B85E66" w:rsidRDefault="00877DC4" w:rsidP="004A6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200BBEAF" w14:textId="56EA5F5E" w:rsidR="00327279" w:rsidRPr="00327279" w:rsidRDefault="00327279" w:rsidP="00327279">
      <w:pPr>
        <w:rPr>
          <w:lang w:val="en-US"/>
        </w:rPr>
      </w:pPr>
      <w:r w:rsidRPr="00327279">
        <w:rPr>
          <w:lang w:val="en-US"/>
        </w:rPr>
        <w:t xml:space="preserve">Legends: </w:t>
      </w:r>
      <w:proofErr w:type="spellStart"/>
      <w:r w:rsidRPr="00327279">
        <w:rPr>
          <w:lang w:val="en-US"/>
        </w:rPr>
        <w:t>aHUS</w:t>
      </w:r>
      <w:proofErr w:type="spellEnd"/>
      <w:r w:rsidRPr="00327279">
        <w:rPr>
          <w:lang w:val="en-US"/>
        </w:rPr>
        <w:t xml:space="preserve">: </w:t>
      </w:r>
      <w:r w:rsidRPr="00327279">
        <w:rPr>
          <w:rFonts w:ascii="Calibri" w:hAnsi="Calibri" w:cs="Calibri"/>
          <w:color w:val="00000A"/>
          <w:lang w:val="en-US"/>
        </w:rPr>
        <w:t>Atypical Hemolytic Uremic Syndrome</w:t>
      </w:r>
    </w:p>
    <w:p w14:paraId="0D56E055" w14:textId="1E9BC931" w:rsidR="00877DC4" w:rsidRPr="00327279" w:rsidRDefault="00877DC4" w:rsidP="00327279">
      <w:pPr>
        <w:tabs>
          <w:tab w:val="left" w:pos="8415"/>
        </w:tabs>
        <w:rPr>
          <w:lang w:val="en-US"/>
        </w:rPr>
      </w:pPr>
    </w:p>
    <w:sectPr w:rsidR="00877DC4" w:rsidRPr="00327279" w:rsidSect="00B85E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E66"/>
    <w:rsid w:val="00003EA5"/>
    <w:rsid w:val="00327279"/>
    <w:rsid w:val="006B45E4"/>
    <w:rsid w:val="00877DC4"/>
    <w:rsid w:val="009E27C4"/>
    <w:rsid w:val="00B8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2128"/>
  <w15:chartTrackingRefBased/>
  <w15:docId w15:val="{9814C6F2-52C6-474E-871D-056B4DD6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B85E6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77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0C569-7D53-4C5A-A29A-EE3333AAE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5</cp:revision>
  <dcterms:created xsi:type="dcterms:W3CDTF">2021-09-02T01:06:00Z</dcterms:created>
  <dcterms:modified xsi:type="dcterms:W3CDTF">2021-10-27T04:33:00Z</dcterms:modified>
</cp:coreProperties>
</file>